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51061" w14:textId="5EE4A98D" w:rsidR="00FE1714" w:rsidRPr="00626B0A" w:rsidRDefault="001E3632" w:rsidP="00FE1714">
      <w:pPr>
        <w:tabs>
          <w:tab w:val="left" w:pos="2845"/>
        </w:tabs>
        <w:adjustRightInd w:val="0"/>
        <w:snapToGrid w:val="0"/>
        <w:spacing w:after="120" w:line="360" w:lineRule="auto"/>
        <w:jc w:val="both"/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r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S</w:t>
      </w:r>
      <w:r w:rsidR="00D06F01"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1</w:t>
      </w:r>
      <w:r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 xml:space="preserve"> </w:t>
      </w:r>
      <w:r w:rsidR="00FE1714"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Table</w:t>
      </w:r>
      <w:r w:rsidR="00D06F01"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.</w:t>
      </w:r>
      <w:r w:rsidR="00FE1714"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 xml:space="preserve"> Information </w:t>
      </w:r>
      <w:r w:rsidR="00461444"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 xml:space="preserve">on the </w:t>
      </w:r>
      <w:r w:rsidR="00FE1714" w:rsidRPr="00626B0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Landsat imagery used.</w:t>
      </w:r>
      <w:r w:rsidR="00FE1714" w:rsidRPr="00626B0A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TM: Thematic Mapper, ETM+: Enhanced Thematic Mapper Plus, OLI_TIRS: Operational Land Imager (OLI) and Thermal Infrared Sensor (TIRS).</w:t>
      </w:r>
    </w:p>
    <w:tbl>
      <w:tblPr>
        <w:tblW w:w="8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1971"/>
        <w:gridCol w:w="2095"/>
        <w:gridCol w:w="2036"/>
      </w:tblGrid>
      <w:tr w:rsidR="00A21A0A" w:rsidRPr="00A21A0A" w14:paraId="71112676" w14:textId="77777777" w:rsidTr="003C27FB">
        <w:trPr>
          <w:trHeight w:hRule="exact" w:val="408"/>
        </w:trPr>
        <w:tc>
          <w:tcPr>
            <w:tcW w:w="2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822A03" w14:textId="43ABAA72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 xml:space="preserve">Acquisition </w:t>
            </w:r>
            <w:r w:rsidR="002476B1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d</w:t>
            </w: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ate</w:t>
            </w:r>
          </w:p>
          <w:p w14:paraId="18928797" w14:textId="77777777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85ECE" w14:textId="77777777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Sensor</w:t>
            </w:r>
          </w:p>
          <w:p w14:paraId="6709F274" w14:textId="77777777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</w:p>
        </w:tc>
        <w:tc>
          <w:tcPr>
            <w:tcW w:w="2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A74262" w14:textId="585EB0A6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 xml:space="preserve">Acquisition </w:t>
            </w:r>
            <w:r w:rsidR="002476B1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d</w:t>
            </w: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ate</w:t>
            </w:r>
          </w:p>
          <w:p w14:paraId="42AA4ED7" w14:textId="77777777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9F7283" w14:textId="77777777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Sensor</w:t>
            </w:r>
          </w:p>
          <w:p w14:paraId="71F8CE59" w14:textId="77777777" w:rsidR="00FE1714" w:rsidRPr="00A21A0A" w:rsidRDefault="00FE1714" w:rsidP="003C27F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</w:p>
        </w:tc>
      </w:tr>
      <w:tr w:rsidR="00A21A0A" w:rsidRPr="00A21A0A" w14:paraId="5D479F5B" w14:textId="77777777" w:rsidTr="001606A2">
        <w:trPr>
          <w:trHeight w:hRule="exact" w:val="340"/>
        </w:trPr>
        <w:tc>
          <w:tcPr>
            <w:tcW w:w="22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FD8011" w14:textId="77777777" w:rsidR="00A93CDC" w:rsidRPr="00A21A0A" w:rsidRDefault="00A93CDC" w:rsidP="00A93CD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February-2000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26E81D" w14:textId="77777777" w:rsidR="00A93CDC" w:rsidRPr="00A21A0A" w:rsidRDefault="00A93CDC" w:rsidP="00A93CD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7580" w14:textId="2237B677" w:rsidR="00A93CDC" w:rsidRPr="00A21A0A" w:rsidRDefault="00A93CDC" w:rsidP="00A93CD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March-2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AEF4" w14:textId="4E5FAF9F" w:rsidR="00A93CDC" w:rsidRPr="00A21A0A" w:rsidRDefault="00A93CDC" w:rsidP="00A93CD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321EF47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424C" w14:textId="31281DE3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May-20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2817" w14:textId="6B0F5552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C2F5" w14:textId="59F98D15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June-2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3196" w14:textId="55A6485A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065EA733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61F1" w14:textId="18DE4FC5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0-August-20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2AA7" w14:textId="23A709DE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02D0" w14:textId="12370343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October-2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BD9A" w14:textId="6384ECCA" w:rsidR="001F2E8D" w:rsidRPr="00A21A0A" w:rsidRDefault="001F2E8D" w:rsidP="001F2E8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EC54578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F25E" w14:textId="6E308764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January-2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EBBE" w14:textId="56C6E7AF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D1EE" w14:textId="237117A1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February-2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85AF" w14:textId="44A44EF5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CE9D2C6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DD97" w14:textId="3AA6FA48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March-2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D141" w14:textId="32DC78C5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9DED" w14:textId="17B76511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April-2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7BD8" w14:textId="71ACFE70" w:rsidR="006F7997" w:rsidRPr="00A21A0A" w:rsidRDefault="006F7997" w:rsidP="006F799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10380C8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F6CF" w14:textId="3DFA4F8A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May-2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26DC" w14:textId="46CA490F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A096" w14:textId="40CFDCCD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0-June-2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6C18" w14:textId="0156752D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A15E38E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24A3" w14:textId="6100AA95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September-2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72F5" w14:textId="719D1222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F081" w14:textId="57737AFA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November-2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53FD" w14:textId="04419BBC" w:rsidR="00ED24D3" w:rsidRPr="00A21A0A" w:rsidRDefault="00ED24D3" w:rsidP="00ED24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ACAD225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A5D7" w14:textId="52F21F6D" w:rsidR="00E246B4" w:rsidRPr="00A21A0A" w:rsidRDefault="00E246B4" w:rsidP="00E24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January-20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E845" w14:textId="2DAC8698" w:rsidR="00E246B4" w:rsidRPr="00A21A0A" w:rsidRDefault="00E246B4" w:rsidP="00E24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7DA1" w14:textId="0B11AB87" w:rsidR="00E246B4" w:rsidRPr="00A21A0A" w:rsidRDefault="00E246B4" w:rsidP="00E24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February-2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45CE" w14:textId="3FEE147D" w:rsidR="00E246B4" w:rsidRPr="00A21A0A" w:rsidRDefault="00E246B4" w:rsidP="00E24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5CED3E97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94E8" w14:textId="7CB11B3C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March-20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5C5A" w14:textId="316EB82C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BAE4" w14:textId="39B29095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May-2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A0A2" w14:textId="126173A2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EA1837D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1B99" w14:textId="51AFDD2A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July-20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6FE9" w14:textId="62C462B5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0161" w14:textId="5C2C62EC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August-2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7DF" w14:textId="2DDBED4C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54D51A43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2535" w14:textId="5521795B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7-October-20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114" w14:textId="00396D68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A967" w14:textId="5539B31C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November-2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A5CB" w14:textId="2199290B" w:rsidR="00000BED" w:rsidRPr="00A21A0A" w:rsidRDefault="00000BED" w:rsidP="00000BE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3CADB3D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5B0D" w14:textId="65F9F8A7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December-20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CBFA" w14:textId="41C4FBA7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0FE3" w14:textId="7232579D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January-20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37AF" w14:textId="105827B6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C25A40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8282" w14:textId="3AEDD613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February-200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9CC8" w14:textId="513A5E75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592E" w14:textId="56A422C3" w:rsidR="004947D8" w:rsidRPr="00A21A0A" w:rsidRDefault="005F6CB1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</w:t>
            </w:r>
            <w:r w:rsidR="004947D8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July</w:t>
            </w:r>
            <w:bookmarkStart w:id="0" w:name="_GoBack"/>
            <w:bookmarkEnd w:id="0"/>
            <w:r w:rsidR="004947D8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-20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2036" w14:textId="0C7F0D45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F30125C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E72D" w14:textId="23A32D82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October-200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977D" w14:textId="4615A4ED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9710" w14:textId="7FCFB8B7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November-20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1602" w14:textId="5EEE3BD7" w:rsidR="004947D8" w:rsidRPr="00A21A0A" w:rsidRDefault="004947D8" w:rsidP="004947D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007345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DF87" w14:textId="535D454D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4-January-20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EA79" w14:textId="3C386BB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1925" w14:textId="565526F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March-2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890B" w14:textId="1BC5DAE2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23657B4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33DD" w14:textId="1DB4B303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April-20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96F4" w14:textId="384434C2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D72D" w14:textId="6E27A3E0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May-2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863C" w14:textId="01C6B8F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0EE52B43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F2A" w14:textId="2AE3F7AE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June-20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41E0" w14:textId="06A194D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237E" w14:textId="2D6C6179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July-2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4895" w14:textId="31E43A85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5ADB301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667C" w14:textId="3ACA8F38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August-20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5EEA" w14:textId="07E539A8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15DD" w14:textId="1C01D670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September-2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BDD7" w14:textId="0D8C40A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CA00B08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F54C" w14:textId="3723086A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November-20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2678" w14:textId="5606AD7D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BCD5" w14:textId="5B499DD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December-2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1F28" w14:textId="323A6CDF" w:rsidR="00451A6F" w:rsidRPr="00A21A0A" w:rsidRDefault="00451A6F" w:rsidP="00451A6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42C1659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3961" w14:textId="6E40D8F1" w:rsidR="007B7E72" w:rsidRPr="00A21A0A" w:rsidRDefault="007B7E72" w:rsidP="007B7E7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January-20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014D" w14:textId="48CF7D1A" w:rsidR="007B7E72" w:rsidRPr="00A21A0A" w:rsidRDefault="007B7E72" w:rsidP="007B7E7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B041" w14:textId="50B2EEF8" w:rsidR="007B7E72" w:rsidRPr="00A21A0A" w:rsidRDefault="007B7E72" w:rsidP="007B7E7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-February-2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79D1" w14:textId="7B8689D0" w:rsidR="007B7E72" w:rsidRPr="00A21A0A" w:rsidRDefault="007B7E72" w:rsidP="007B7E7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6A37C30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0B68" w14:textId="01EC3551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March-20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4AF5" w14:textId="5DC6186D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58FE" w14:textId="2B146E17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April-2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E6C2" w14:textId="49D02605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69236A8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23DE" w14:textId="19902164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May-20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BABE" w14:textId="495DBC77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BC40" w14:textId="3CD4AEDE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June-2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CA0D" w14:textId="46454700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1598282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8E05" w14:textId="45B60836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July-20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1822" w14:textId="7365E3DF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7A51" w14:textId="12310D05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August-2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351D" w14:textId="7ECD22FF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27896D5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AFCF" w14:textId="05875215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September-20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7855" w14:textId="3364B5B0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3072" w14:textId="5439D7E6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October-2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378A" w14:textId="4A1C7C94" w:rsidR="008F56B4" w:rsidRPr="00A21A0A" w:rsidRDefault="008F56B4" w:rsidP="008F56B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73553BC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19DC" w14:textId="70E6C0AE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8-December-20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D468" w14:textId="5F7AB8BD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5832" w14:textId="30FE4F30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March-20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5BC4" w14:textId="2730B97C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B632124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F21F" w14:textId="7C3F46EA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April-20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546C" w14:textId="22907A91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7FD0" w14:textId="2C743292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June-20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1A78" w14:textId="00C4CF74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6C595DD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6115" w14:textId="26C534B4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July-20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37F9" w14:textId="76839EDE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2106" w14:textId="4EDCBD7D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1-August-20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CDA6" w14:textId="055E558E" w:rsidR="00E64DF7" w:rsidRPr="00A21A0A" w:rsidRDefault="00E64DF7" w:rsidP="00E64D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</w:t>
            </w:r>
          </w:p>
        </w:tc>
      </w:tr>
      <w:tr w:rsidR="00A21A0A" w:rsidRPr="00A21A0A" w14:paraId="13439A81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5A79" w14:textId="6EDE21ED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September-20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AB8D" w14:textId="5AC873BD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00A9" w14:textId="2A7A2F78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October-20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3554" w14:textId="2C7BE669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1EC6F83D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35CA" w14:textId="377A09E9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November-20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49D1" w14:textId="5FDB0416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C30B" w14:textId="6CD7A7ED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1-December-20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8151" w14:textId="28522796" w:rsidR="003861B5" w:rsidRPr="00A21A0A" w:rsidRDefault="003861B5" w:rsidP="003861B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1BE8089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00A5" w14:textId="61242CDB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January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9488" w14:textId="43D9BF00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F00A" w14:textId="5F20B2D4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February-2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5FCF" w14:textId="0479566C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1FC6F2F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D6AC" w14:textId="12202A01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March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423B" w14:textId="76F828A6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7852" w14:textId="4DC2775B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April-2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C60C" w14:textId="3869B38D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73D8837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6CFD" w14:textId="514407CF" w:rsidR="0081600C" w:rsidRPr="00A21A0A" w:rsidRDefault="000378CB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</w:t>
            </w:r>
            <w:r w:rsidR="0081600C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-May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1C86" w14:textId="132FB12C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08C3" w14:textId="44468B4E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May-2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F0A3" w14:textId="615B074D" w:rsidR="0081600C" w:rsidRPr="00A21A0A" w:rsidRDefault="0081600C" w:rsidP="0081600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132BEC2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3008" w14:textId="43CEC47F" w:rsidR="000C3908" w:rsidRPr="00A21A0A" w:rsidRDefault="000C3908" w:rsidP="000C390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June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6273" w14:textId="6E551752" w:rsidR="000C3908" w:rsidRPr="00A21A0A" w:rsidRDefault="000C3908" w:rsidP="000C390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8A74" w14:textId="3F9ED158" w:rsidR="000C3908" w:rsidRPr="00A21A0A" w:rsidRDefault="000C3908" w:rsidP="000C390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9-July-2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5238" w14:textId="4AD1FF93" w:rsidR="000C3908" w:rsidRPr="00A21A0A" w:rsidRDefault="000C3908" w:rsidP="000C390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355E1AB0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4B12" w14:textId="73CCA24A" w:rsidR="00370861" w:rsidRPr="00A21A0A" w:rsidRDefault="00370861" w:rsidP="0037086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August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B904" w14:textId="0C7AF788" w:rsidR="00370861" w:rsidRPr="00A21A0A" w:rsidRDefault="00370861" w:rsidP="0037086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D999" w14:textId="16891911" w:rsidR="00370861" w:rsidRPr="00A21A0A" w:rsidRDefault="00370861" w:rsidP="0037086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September-2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1E6" w14:textId="424EA5E9" w:rsidR="00370861" w:rsidRPr="00A21A0A" w:rsidRDefault="00370861" w:rsidP="0037086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18C32BE6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AC5F" w14:textId="0AE95214" w:rsidR="002B2CDB" w:rsidRPr="00A21A0A" w:rsidRDefault="002B2CDB" w:rsidP="002B2CD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September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C1EF" w14:textId="311DABDF" w:rsidR="002B2CDB" w:rsidRPr="00A21A0A" w:rsidRDefault="002B2CDB" w:rsidP="002B2CD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A666" w14:textId="7883C959" w:rsidR="002B2CDB" w:rsidRPr="00A21A0A" w:rsidRDefault="002B2CDB" w:rsidP="002B2CD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November-2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4FDA" w14:textId="72D06486" w:rsidR="002B2CDB" w:rsidRPr="00A21A0A" w:rsidRDefault="002B2CDB" w:rsidP="002B2CD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5A51A7F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D7E5" w14:textId="4E185027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December-20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2EA8" w14:textId="15C7CC5A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9AED" w14:textId="4E6E22F7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February-2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6346" w14:textId="72404042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8BF7E89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381B" w14:textId="6F3C91D9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March-20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1F9B" w14:textId="01B41C4F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2ED6" w14:textId="406870D4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April-2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A40D" w14:textId="01BD3B87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49BB7C43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1255" w14:textId="6616C70A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lastRenderedPageBreak/>
              <w:t>8-May-20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0212" w14:textId="12DEA9DF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5968" w14:textId="677A2D2A" w:rsidR="00C4720A" w:rsidRPr="00A21A0A" w:rsidRDefault="00C4720A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-June-2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E810" w14:textId="324BF9F7" w:rsidR="00C4720A" w:rsidRPr="00A21A0A" w:rsidRDefault="003D2712" w:rsidP="00C4720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756174E7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F700" w14:textId="15470C5C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June-20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7A9E" w14:textId="61B1F55E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BB0A" w14:textId="3C058DEA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July-2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5EF3" w14:textId="3C2220ED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0FB7DC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BFF3" w14:textId="600FE100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August-20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94D6" w14:textId="5C37A30D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9B1F" w14:textId="0A8F255B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September-2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FC1B" w14:textId="3098C164" w:rsidR="00D735DA" w:rsidRPr="00A21A0A" w:rsidRDefault="00D735DA" w:rsidP="00D735D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3246A86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6A07" w14:textId="537E9878" w:rsidR="00402C88" w:rsidRPr="00A21A0A" w:rsidRDefault="00402C88" w:rsidP="00402C8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October-20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5880" w14:textId="47567943" w:rsidR="00402C88" w:rsidRPr="00A21A0A" w:rsidRDefault="00402C88" w:rsidP="00402C8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E4B1" w14:textId="053314CE" w:rsidR="00402C88" w:rsidRPr="00A21A0A" w:rsidRDefault="00402C88" w:rsidP="00402C8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1-October-2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2AFF" w14:textId="13B1C395" w:rsidR="00402C88" w:rsidRPr="00A21A0A" w:rsidRDefault="00402C88" w:rsidP="00402C8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77001D1E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9A7A" w14:textId="00F4E183" w:rsidR="00F542F8" w:rsidRPr="00A21A0A" w:rsidRDefault="00F542F8" w:rsidP="00F542F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November-20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27A4" w14:textId="4D7BFDFC" w:rsidR="00F542F8" w:rsidRPr="00A21A0A" w:rsidRDefault="00F542F8" w:rsidP="00F542F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6060" w14:textId="77777777" w:rsidR="00F542F8" w:rsidRPr="00A21A0A" w:rsidRDefault="00F542F8" w:rsidP="00F542F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December-2008</w:t>
            </w:r>
          </w:p>
          <w:p w14:paraId="4B9398F1" w14:textId="78DCEDCB" w:rsidR="00F542F8" w:rsidRPr="00A21A0A" w:rsidRDefault="00F542F8" w:rsidP="00F542F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31A2" w14:textId="1CA93930" w:rsidR="00F542F8" w:rsidRPr="00A21A0A" w:rsidRDefault="00F542F8" w:rsidP="00F542F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024EBDED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FF1C" w14:textId="5C49A3FC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January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AEB6" w14:textId="1024E852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5847" w14:textId="249F7FEE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4-February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85AB" w14:textId="15FB856F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4F7E0576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E78B" w14:textId="703503E6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March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8D0D" w14:textId="3CE38996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F621" w14:textId="3F02163B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April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11A1" w14:textId="4E1BB797" w:rsidR="00152DBC" w:rsidRPr="00A21A0A" w:rsidRDefault="00152DBC" w:rsidP="00152DB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6C3C057E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2B96" w14:textId="2454195B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May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F9B3" w14:textId="495D6C0F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2A8F" w14:textId="3A3AC60C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June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8452" w14:textId="7BCC9FCF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321AD1B3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AC75" w14:textId="4EF40863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July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DDBF" w14:textId="02F29303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A8AD" w14:textId="52645829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August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C8D8" w14:textId="6E96F7A1" w:rsidR="001E53D3" w:rsidRPr="00A21A0A" w:rsidRDefault="001E53D3" w:rsidP="001E53D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5BC78B41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197" w14:textId="061EA7CA" w:rsidR="00754681" w:rsidRPr="00A21A0A" w:rsidRDefault="00754681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September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5538" w14:textId="6117A3B5" w:rsidR="00754681" w:rsidRPr="00A21A0A" w:rsidRDefault="00754681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3D9A" w14:textId="7E8C8038" w:rsidR="00754681" w:rsidRPr="00A21A0A" w:rsidRDefault="00754681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October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2B50" w14:textId="276F017E" w:rsidR="00754681" w:rsidRPr="00A21A0A" w:rsidRDefault="00754681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33743C32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2BBC" w14:textId="60DB3FDF" w:rsidR="00754681" w:rsidRPr="00A21A0A" w:rsidRDefault="00754681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8-October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8D15" w14:textId="562E2AD9" w:rsidR="00754681" w:rsidRPr="00A21A0A" w:rsidRDefault="00754681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4AE7" w14:textId="703677D6" w:rsidR="00754681" w:rsidRPr="00A21A0A" w:rsidRDefault="00D538AF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</w:t>
            </w:r>
            <w:r w:rsidR="00754681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-October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4575" w14:textId="7971AACF" w:rsidR="00754681" w:rsidRPr="00A21A0A" w:rsidRDefault="00D538AF" w:rsidP="0075468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CAF0256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27D4" w14:textId="236E593D" w:rsidR="003A1248" w:rsidRPr="00A21A0A" w:rsidRDefault="003A1248" w:rsidP="003A12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November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A570" w14:textId="6A9140F0" w:rsidR="003A1248" w:rsidRPr="00A21A0A" w:rsidRDefault="00271089" w:rsidP="003A12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A716" w14:textId="44711A1A" w:rsidR="003A1248" w:rsidRPr="00A21A0A" w:rsidRDefault="003A1248" w:rsidP="003A12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9-November-2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B1F6" w14:textId="4203254C" w:rsidR="003A1248" w:rsidRPr="00A21A0A" w:rsidRDefault="003A1248" w:rsidP="003A12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340C95E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5A2A" w14:textId="3B73F141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December-20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A438" w14:textId="69FB2BCB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E391" w14:textId="72C2FAE9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January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145B" w14:textId="3D20B188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0BCDFA0E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8D1A" w14:textId="422ED933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7-February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1702" w14:textId="1A4F5B03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653F" w14:textId="1703C0D1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March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DA3B" w14:textId="0608DE5B" w:rsidR="00A10960" w:rsidRPr="00A21A0A" w:rsidRDefault="00A10960" w:rsidP="00A1096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2092661D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1709" w14:textId="57572963" w:rsidR="00214D9A" w:rsidRPr="00A21A0A" w:rsidRDefault="00214D9A" w:rsidP="00214D9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April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7203" w14:textId="45DBA091" w:rsidR="00214D9A" w:rsidRPr="00A21A0A" w:rsidRDefault="00214D9A" w:rsidP="00214D9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AA58" w14:textId="75238ADB" w:rsidR="00214D9A" w:rsidRPr="00A21A0A" w:rsidRDefault="00214D9A" w:rsidP="00214D9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May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AFDC" w14:textId="6F92E9B8" w:rsidR="00214D9A" w:rsidRPr="00A21A0A" w:rsidRDefault="00214D9A" w:rsidP="00214D9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D9D25D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C2F" w14:textId="0B10E89E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June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1303" w14:textId="22B8AB80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2F0F" w14:textId="33A20E93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July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2B8A" w14:textId="6B15F6F0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28B7F9EE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212" w14:textId="6584C5A2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August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C705" w14:textId="319EC89F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D36C" w14:textId="41BDDDF6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August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B072" w14:textId="47347D3D" w:rsidR="00C111F7" w:rsidRPr="00A21A0A" w:rsidRDefault="00C111F7" w:rsidP="00C111F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04EC6AF4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E43F" w14:textId="2D2E2B65" w:rsidR="00963524" w:rsidRPr="00A21A0A" w:rsidRDefault="00963524" w:rsidP="0096352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September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14FC" w14:textId="5F439C81" w:rsidR="00963524" w:rsidRPr="00A21A0A" w:rsidRDefault="00963524" w:rsidP="0096352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E80D" w14:textId="4E8AE33C" w:rsidR="00963524" w:rsidRPr="00A21A0A" w:rsidRDefault="00963524" w:rsidP="0096352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October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3921" w14:textId="4F1520A8" w:rsidR="00963524" w:rsidRPr="00A21A0A" w:rsidRDefault="00963524" w:rsidP="0096352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E4B84EA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000D" w14:textId="36B0E09A" w:rsidR="004B1F5B" w:rsidRPr="00A21A0A" w:rsidRDefault="004B1F5B" w:rsidP="004B1F5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1-October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C4A0" w14:textId="3AA545EB" w:rsidR="004B1F5B" w:rsidRPr="00A21A0A" w:rsidRDefault="004B1F5B" w:rsidP="004B1F5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CFB2" w14:textId="0E66784D" w:rsidR="004B1F5B" w:rsidRPr="00A21A0A" w:rsidRDefault="004B1F5B" w:rsidP="004B1F5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October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A186" w14:textId="15266773" w:rsidR="004B1F5B" w:rsidRPr="00A21A0A" w:rsidRDefault="004B1F5B" w:rsidP="004B1F5B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582C35B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134C" w14:textId="5E1D1115" w:rsidR="005056FA" w:rsidRPr="00A21A0A" w:rsidRDefault="005056FA" w:rsidP="005056F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November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220E" w14:textId="1C252A4C" w:rsidR="005056FA" w:rsidRPr="00A21A0A" w:rsidRDefault="005056FA" w:rsidP="005056F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2596" w14:textId="266FDC54" w:rsidR="005056FA" w:rsidRPr="00A21A0A" w:rsidRDefault="005056FA" w:rsidP="005056F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December-2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D5AA" w14:textId="6F875AE0" w:rsidR="005056FA" w:rsidRPr="00A21A0A" w:rsidRDefault="005056FA" w:rsidP="005056FA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76F94F6B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69C7" w14:textId="58DE86AC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December-20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CA8A" w14:textId="6BE155AA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E267" w14:textId="2B99E40E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9-January-2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7430" w14:textId="49CEA954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0408DF30" w14:textId="77777777" w:rsidTr="003C27FB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E980" w14:textId="74C3839D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4-March-201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8D1F" w14:textId="263914ED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ABE2" w14:textId="1E6C9D45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April-2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0432" w14:textId="47DA253A" w:rsidR="007B094D" w:rsidRPr="00A21A0A" w:rsidRDefault="007B094D" w:rsidP="007B094D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65E62D38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F300" w14:textId="16E2C15F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May-201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3A89" w14:textId="1421098B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9D6B" w14:textId="3A2D6F9D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8-June-2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F142" w14:textId="7C1FB658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07C57874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98AE" w14:textId="5BE3324A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July-201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3529" w14:textId="360D2CA1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3998" w14:textId="78E0EE6B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August-2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2B93" w14:textId="293DB47D" w:rsidR="00771D03" w:rsidRPr="00A21A0A" w:rsidRDefault="00771D03" w:rsidP="00771D0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00B14CCE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B0FC" w14:textId="512F837A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1-August-201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89CA" w14:textId="26D3B57D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E6D9" w14:textId="6EB7258C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September-2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CBDA" w14:textId="03286612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308884E3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16E6" w14:textId="7DE267D1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October-201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62BA" w14:textId="71B5AB4B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4600" w14:textId="7B66BF5C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9-November-2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2BF7" w14:textId="2FC8232F" w:rsidR="00F91E63" w:rsidRPr="00A21A0A" w:rsidRDefault="00F91E63" w:rsidP="00F91E6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4-5 TM</w:t>
            </w:r>
          </w:p>
        </w:tc>
      </w:tr>
      <w:tr w:rsidR="00A21A0A" w:rsidRPr="00A21A0A" w14:paraId="7178CB5C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8943" w14:textId="52086C10" w:rsidR="006401F1" w:rsidRPr="00A21A0A" w:rsidRDefault="006401F1" w:rsidP="006401F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4-January-2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B5B2" w14:textId="28268445" w:rsidR="006401F1" w:rsidRPr="00A21A0A" w:rsidRDefault="006401F1" w:rsidP="006401F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25C9" w14:textId="3212E806" w:rsidR="006401F1" w:rsidRPr="00A21A0A" w:rsidRDefault="006401F1" w:rsidP="006401F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April-2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6BBC" w14:textId="1A5C0313" w:rsidR="006401F1" w:rsidRPr="00A21A0A" w:rsidRDefault="006401F1" w:rsidP="006401F1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0868300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6DE0" w14:textId="656AFDAE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May-2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021E" w14:textId="5492DCB8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0747" w14:textId="784E5421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June-2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E21E" w14:textId="6FFE6F25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E3BB0AD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5245" w14:textId="37022511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0-July-2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EE8B" w14:textId="6854D8D0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D4A" w14:textId="3FFCDD0A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1-August-2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9512" w14:textId="62B89F9F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E39915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18B1" w14:textId="771027B0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September-2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1479" w14:textId="41CF933B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1517" w14:textId="7411818E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October-2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D080" w14:textId="5EA420F7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66BD389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BBD7" w14:textId="7E1B9A3D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9-November-2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F64E" w14:textId="03F91CF6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E7F4" w14:textId="60AFA7B8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1-December-2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3868" w14:textId="4DC222FF" w:rsidR="00AA7BD7" w:rsidRPr="00A21A0A" w:rsidRDefault="00AA7BD7" w:rsidP="00AA7BD7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2FB7B3C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55C5" w14:textId="2C883998" w:rsidR="0001081F" w:rsidRPr="00A21A0A" w:rsidRDefault="0001081F" w:rsidP="0001081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January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33AB" w14:textId="01163505" w:rsidR="0001081F" w:rsidRPr="00A21A0A" w:rsidRDefault="0001081F" w:rsidP="0001081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FD70" w14:textId="57C7DC0D" w:rsidR="0001081F" w:rsidRPr="00A21A0A" w:rsidRDefault="0001081F" w:rsidP="0001081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7-February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951D" w14:textId="2951B976" w:rsidR="0001081F" w:rsidRPr="00A21A0A" w:rsidRDefault="0001081F" w:rsidP="0001081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7A6867A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96D2" w14:textId="3395988D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March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D0F3" w14:textId="5C3034A7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F23D" w14:textId="25510093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April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E094" w14:textId="3A70DF59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80E3853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C1C5" w14:textId="69F83553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April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9F66" w14:textId="3503E3E0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D70F" w14:textId="13319D8B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May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2D78" w14:textId="496C4DEB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0FC2F57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98EC" w14:textId="11A2A605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7-June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8E99" w14:textId="3540CC91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3688" w14:textId="04994DEB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July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ED08" w14:textId="541D9DCC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3BB52727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B558" w14:textId="487686E4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August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DCC1" w14:textId="58B89A4C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A9EF" w14:textId="1881AC3E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September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1D26" w14:textId="032B47F2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743E5A41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CFD2" w14:textId="0AF41947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October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7E28" w14:textId="60C0A2ED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C0B0" w14:textId="0F893AC5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1-October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F908" w14:textId="05A27FBA" w:rsidR="00496EBF" w:rsidRPr="00A21A0A" w:rsidRDefault="00496EBF" w:rsidP="00496EBF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0A1CEB57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7237" w14:textId="0A0B5076" w:rsidR="002B6362" w:rsidRPr="00A21A0A" w:rsidRDefault="002B6362" w:rsidP="002B636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0-November-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7289" w14:textId="652E454D" w:rsidR="002B6362" w:rsidRPr="00A21A0A" w:rsidRDefault="002B6362" w:rsidP="002B636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C159" w14:textId="7626FB7C" w:rsidR="002B6362" w:rsidRPr="00A21A0A" w:rsidRDefault="002B6362" w:rsidP="002B636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December-2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230F" w14:textId="74EB5057" w:rsidR="002B6362" w:rsidRPr="00A21A0A" w:rsidRDefault="002B6362" w:rsidP="002B636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577F7ABD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29DF" w14:textId="16070E50" w:rsidR="00B01F95" w:rsidRPr="00A21A0A" w:rsidRDefault="00B01F95" w:rsidP="00B01F9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January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0B81" w14:textId="27BCBEAC" w:rsidR="00B01F95" w:rsidRPr="00A21A0A" w:rsidRDefault="00B01F95" w:rsidP="00B01F9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363E" w14:textId="01BFB1E6" w:rsidR="00B01F95" w:rsidRPr="00A21A0A" w:rsidRDefault="00B01F95" w:rsidP="00B01F9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February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D551" w14:textId="32186F31" w:rsidR="00B01F95" w:rsidRPr="00A21A0A" w:rsidRDefault="00B01F95" w:rsidP="00B01F9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3C2451C6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774E" w14:textId="110B639A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February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D296" w14:textId="5E560D34" w:rsidR="00BD13F2" w:rsidRPr="00A21A0A" w:rsidRDefault="00B6504C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A9DF" w14:textId="1C4B9B8B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March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A0A2" w14:textId="220CF3E7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157042E9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FA8F" w14:textId="3358CAC7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April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33CA" w14:textId="7067F5DA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9F2E" w14:textId="7D7E3C44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May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7689" w14:textId="6EDAFFC0" w:rsidR="00BD13F2" w:rsidRPr="00A21A0A" w:rsidRDefault="00BD13F2" w:rsidP="00BD13F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37788856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8E83" w14:textId="665201B7" w:rsidR="001949F3" w:rsidRPr="00A21A0A" w:rsidRDefault="001949F3" w:rsidP="001949F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lastRenderedPageBreak/>
              <w:t>26-June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F5EE" w14:textId="7318B1DA" w:rsidR="001949F3" w:rsidRPr="00A21A0A" w:rsidRDefault="001949F3" w:rsidP="001949F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8A18" w14:textId="72B5B7F1" w:rsidR="001949F3" w:rsidRPr="00A21A0A" w:rsidRDefault="001949F3" w:rsidP="001949F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July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A45F" w14:textId="405E90A9" w:rsidR="001949F3" w:rsidRPr="00A21A0A" w:rsidRDefault="001949F3" w:rsidP="001949F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0781490E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0B16" w14:textId="76057527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July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0C2E" w14:textId="15B467DF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1B98" w14:textId="399A202F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 August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A315" w14:textId="68D18510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549C52E5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B32" w14:textId="0A9CC3E3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0-September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DF9" w14:textId="3B139ED3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BE3B" w14:textId="52BF4D4B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October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B22D" w14:textId="100510FD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3D968952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006C" w14:textId="75E43A32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-November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F1ED" w14:textId="446AAF58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B78A" w14:textId="15A68445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November-2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E394" w14:textId="302D01D7" w:rsidR="00422234" w:rsidRPr="00A21A0A" w:rsidRDefault="00422234" w:rsidP="00422234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40225E1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DF7C" w14:textId="7DFA0838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December-20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89F0" w14:textId="7C1A3C0F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99A0" w14:textId="6F17618B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January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5602" w14:textId="6F05FC0B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 OLI/TIRS</w:t>
            </w:r>
          </w:p>
        </w:tc>
      </w:tr>
      <w:tr w:rsidR="00A21A0A" w:rsidRPr="00A21A0A" w14:paraId="59F8DD80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AB79" w14:textId="335178B9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February-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FD1F" w14:textId="57912041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8900" w14:textId="3F85353B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-March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71D0" w14:textId="7457F2DF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178DE28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665" w14:textId="187DAEAA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6-April-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03EF" w14:textId="28A25C1E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E076" w14:textId="32F44FDD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May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36E" w14:textId="61A89E76" w:rsidR="00C96A48" w:rsidRPr="00A21A0A" w:rsidRDefault="00C96A48" w:rsidP="00C96A48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18F9A60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6B09" w14:textId="26520D81" w:rsidR="001E0F05" w:rsidRPr="00A21A0A" w:rsidRDefault="001E0F05" w:rsidP="001E0F0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June-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358D" w14:textId="2780B1A5" w:rsidR="001E0F05" w:rsidRPr="00A21A0A" w:rsidRDefault="001E0F05" w:rsidP="001E0F0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30AC" w14:textId="3CBCADF4" w:rsidR="001E0F05" w:rsidRPr="00A21A0A" w:rsidRDefault="001E0F05" w:rsidP="001E0F0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June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1725" w14:textId="2D6A40B5" w:rsidR="001E0F05" w:rsidRPr="00A21A0A" w:rsidRDefault="001E0F05" w:rsidP="001E0F05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62EE1E25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4918" w14:textId="3BDC9F6F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July-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E7AC" w14:textId="19DD3D4B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960A" w14:textId="1C7E244D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August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CE7B" w14:textId="2E435FE9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2D4D5087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6CFF" w14:textId="6A21CFDD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September-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60A3" w14:textId="2E303278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F334" w14:textId="61C2A9F7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October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F41" w14:textId="03FF4D70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1CD644D8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2290" w14:textId="42B6D735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0-November-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A7C9" w14:textId="7B6AF275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89B5" w14:textId="212E665C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December-2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CDBB" w14:textId="0C19A606" w:rsidR="00A0542C" w:rsidRPr="00A21A0A" w:rsidRDefault="00A0542C" w:rsidP="00A0542C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4434FDCC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5B0A" w14:textId="5655C53F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7-January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743C" w14:textId="0AB52E63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0754" w14:textId="353AC0A6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1-January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D9B7" w14:textId="29FD7B3B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480B1F6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2BE6" w14:textId="05C9F810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February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1D6E" w14:textId="303E3BEE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B6A4" w14:textId="62FB636E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February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7577" w14:textId="61225F28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062B3C49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1255" w14:textId="15A6324F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February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07FD" w14:textId="23E4C0FE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6F32" w14:textId="45DAA727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March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956D" w14:textId="704B4BC5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A8DEC47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3EBA" w14:textId="6C157A64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March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6387" w14:textId="0F05343C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F28F" w14:textId="7B0DEB47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March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1A7C" w14:textId="6007FA74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5B500732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D800" w14:textId="7485C1E9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April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676B" w14:textId="4A6D0AD8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5188" w14:textId="1ECFBC5D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May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AA32" w14:textId="2279FC73" w:rsidR="001606A2" w:rsidRPr="00A21A0A" w:rsidRDefault="001606A2" w:rsidP="001606A2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77EB4EA3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23E2" w14:textId="32F0037A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4-May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576A" w14:textId="3CC226E1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4DD4" w14:textId="0CD8BBD9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May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B36D" w14:textId="71AB3C34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A8A55AC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AE97" w14:textId="65694AC3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June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9593" w14:textId="1366095D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DD27" w14:textId="47B923D1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-July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F635" w14:textId="249FE983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4EB3B02A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A297" w14:textId="3B7426E5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July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6567" w14:textId="7204E133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057F" w14:textId="04236D0F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July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B454" w14:textId="5E1B8E9F" w:rsidR="00594600" w:rsidRPr="00A21A0A" w:rsidRDefault="00594600" w:rsidP="00594600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21B42571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1731" w14:textId="43FCB094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August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AE23" w14:textId="500EE698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2770" w14:textId="56C7362A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September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F2C3" w14:textId="3375BF5A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5DCCC61D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A6C4" w14:textId="1D9F7528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9-September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6938" w14:textId="095E3914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7624" w14:textId="4A1A923F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October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1307" w14:textId="78696296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26A6B6C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26D2" w14:textId="45B9D383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October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096E" w14:textId="04F43072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6AD8" w14:textId="5C48DBE9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9-October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CEEA" w14:textId="72296936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252D46F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E7D5" w14:textId="3C39F049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November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BEE8" w14:textId="15C40500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8CAB" w14:textId="3EB70390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4-November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536A" w14:textId="0E1073A0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1B0DC805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98BE" w14:textId="07471B48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December-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7282" w14:textId="4DEE4F54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DBFE" w14:textId="34ECA32A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December-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4EEE" w14:textId="753C4E3B" w:rsidR="00F7601E" w:rsidRPr="00A21A0A" w:rsidRDefault="00F7601E" w:rsidP="00F7601E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20389719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38B3" w14:textId="6B6035A9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- January-20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1B29" w14:textId="64F792D6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B3F6" w14:textId="6310E942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0-February-2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A375" w14:textId="1AD172EE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5832B447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5A85" w14:textId="0529E99D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-March-20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8240" w14:textId="33F3DBD7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943C" w14:textId="63B71C58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April-2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AA7A" w14:textId="02C74745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29A7299E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FD35" w14:textId="5224492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May-20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A5EE" w14:textId="551629B7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86D6" w14:textId="27EEBC07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8-June-2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7E76" w14:textId="0CB03096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35DB8E22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6773" w14:textId="6DC49385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July-20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511D" w14:textId="295C51A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9110" w14:textId="388FAE9A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August-2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F040" w14:textId="7B2A15B2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5444E8F6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A1BD" w14:textId="3909565D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-September-20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853B" w14:textId="36431197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23C5" w14:textId="46714908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October-2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EF4B" w14:textId="030B8948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4C969B6D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019A" w14:textId="63B7B4BC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5-November-20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61C9" w14:textId="199D6B9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4B24" w14:textId="485D6D0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-December-2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65F1" w14:textId="432B7EAE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535C12C5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8C60" w14:textId="560B6197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 January-20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084E" w14:textId="0DABB453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7279" w14:textId="7A1FB34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February-2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7980" w14:textId="2D2C9709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6BB9875C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7463" w14:textId="56FB601F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March-20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EFBDCF2" w14:textId="04A362B4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7BB" w14:textId="4D75F515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-April-2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F2D6646" w14:textId="4147FB13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49509C84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BEE5" w14:textId="6409640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-May-20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3561" w14:textId="574E364E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8A13" w14:textId="4A6FCF6D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3-June-2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F1D1" w14:textId="3E75566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F666AE1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59A2" w14:textId="0AC9ACBD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3-July-20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61FC" w14:textId="75F47984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DAFC" w14:textId="0E20E3E9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6-August-2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D89B" w14:textId="1ED41E90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4AF91BA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18E5" w14:textId="74FAB0B6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9-September-20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F0AFD41" w14:textId="505A3053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8E50" w14:textId="331E8A7B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1-October-2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E3A7BE3" w14:textId="35B36474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183C79B3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5361" w14:textId="63AF3598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November-20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C697CAB" w14:textId="53A8044D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6A16" w14:textId="4B0B73C7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4-December-2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B025" w14:textId="11656362" w:rsidR="008126C3" w:rsidRPr="00A21A0A" w:rsidRDefault="008126C3" w:rsidP="008126C3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 xml:space="preserve">Landsat 8 OLI/TIRS </w:t>
            </w:r>
          </w:p>
        </w:tc>
      </w:tr>
      <w:tr w:rsidR="00A21A0A" w:rsidRPr="00A21A0A" w14:paraId="538BA48F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7E0D" w14:textId="745BC5C7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7- January-2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9123" w14:textId="7FBF6225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D271" w14:textId="3F353626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4-February-20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1403" w14:textId="776B2E96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</w:tr>
      <w:tr w:rsidR="00A21A0A" w:rsidRPr="00A21A0A" w14:paraId="3C6C62E7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EA40" w14:textId="4FC8C48D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March-2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6D19" w14:textId="6429416B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155F" w14:textId="3D367FF7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5-April-20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CDAE" w14:textId="6ED7F6E7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41F221CA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DF4B" w14:textId="0ECB16CD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5-May-2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FDEA" w14:textId="2036739E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C04A" w14:textId="14EB7283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8-June-20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BF43" w14:textId="2794D88B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39CF26A5" w14:textId="77777777" w:rsidTr="001606A2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463E" w14:textId="453920FC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8-July-2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A6D1" w14:textId="3BB344CE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7 ETM+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8827" w14:textId="0FB57ABD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7-August-20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D470D1E" w14:textId="40324D7F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65FF17DF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4D40" w14:textId="68C31AC0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8-September-2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5426AC4" w14:textId="1FE62C44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A4DD" w14:textId="3C9F63BB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30-October-20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9EF8CF3" w14:textId="49C1DFB0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7C9BB8CF" w14:textId="77777777" w:rsidTr="00F566BF">
        <w:trPr>
          <w:trHeight w:hRule="exact" w:val="34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BECD" w14:textId="597AAFCC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lastRenderedPageBreak/>
              <w:t>15-November-2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FFB6A74" w14:textId="52B71DAB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D5E2" w14:textId="7D5C310F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7-December-20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52D0EC1" w14:textId="54D30AB4" w:rsidR="00B07EA6" w:rsidRPr="00A21A0A" w:rsidRDefault="00B07EA6" w:rsidP="00B07EA6">
            <w:pPr>
              <w:adjustRightInd w:val="0"/>
              <w:snapToGrid w:val="0"/>
              <w:spacing w:before="120" w:after="0" w:line="200" w:lineRule="atLeast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Landsat 8 OLI/TIRS</w:t>
            </w:r>
          </w:p>
        </w:tc>
      </w:tr>
      <w:tr w:rsidR="00A21A0A" w:rsidRPr="00A21A0A" w14:paraId="066A6DE7" w14:textId="77777777" w:rsidTr="001606A2">
        <w:trPr>
          <w:trHeight w:hRule="exact" w:val="340"/>
        </w:trPr>
        <w:tc>
          <w:tcPr>
            <w:tcW w:w="839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53AB9" w14:textId="36980777" w:rsidR="00320C8D" w:rsidRPr="00A21A0A" w:rsidRDefault="00320C8D" w:rsidP="00820064">
            <w:pPr>
              <w:adjustRightInd w:val="0"/>
              <w:snapToGrid w:val="0"/>
              <w:spacing w:before="120" w:after="0" w:line="200" w:lineRule="atLeast"/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Total: 2</w:t>
            </w:r>
            <w:r w:rsidR="00820064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40</w:t>
            </w: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 xml:space="preserve"> scenes Landsat images (TM </w:t>
            </w:r>
            <w:r w:rsidR="00820064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45</w:t>
            </w: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 xml:space="preserve">, ETM+ </w:t>
            </w:r>
            <w:r w:rsidR="00820064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126</w:t>
            </w: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 xml:space="preserve">, OLI </w:t>
            </w:r>
            <w:r w:rsidR="00820064"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69</w:t>
            </w:r>
            <w:r w:rsidRPr="00A21A0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)</w:t>
            </w:r>
          </w:p>
        </w:tc>
      </w:tr>
    </w:tbl>
    <w:p w14:paraId="0FD527E9" w14:textId="77777777" w:rsidR="00FE1714" w:rsidRPr="00CB1515" w:rsidRDefault="00FE1714" w:rsidP="00FE1714">
      <w:pPr>
        <w:adjustRightInd w:val="0"/>
        <w:snapToGrid w:val="0"/>
        <w:spacing w:after="0" w:line="200" w:lineRule="atLeast"/>
        <w:jc w:val="both"/>
        <w:rPr>
          <w:rFonts w:ascii="MinionPro-Regular" w:hAnsi="MinionPro-Regular" w:hint="eastAsia"/>
          <w:color w:val="000000"/>
          <w:sz w:val="20"/>
          <w:szCs w:val="20"/>
        </w:rPr>
      </w:pPr>
    </w:p>
    <w:p w14:paraId="6A8610BC" w14:textId="77777777" w:rsidR="003C200B" w:rsidRPr="00FE1714" w:rsidRDefault="003C200B"/>
    <w:sectPr w:rsidR="003C200B" w:rsidRPr="00FE1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66AA4" w14:textId="77777777" w:rsidR="001018AD" w:rsidRDefault="001018AD" w:rsidP="00FE1714">
      <w:pPr>
        <w:spacing w:after="0" w:line="240" w:lineRule="auto"/>
      </w:pPr>
      <w:r>
        <w:separator/>
      </w:r>
    </w:p>
  </w:endnote>
  <w:endnote w:type="continuationSeparator" w:id="0">
    <w:p w14:paraId="631F65FC" w14:textId="77777777" w:rsidR="001018AD" w:rsidRDefault="001018AD" w:rsidP="00FE1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F937E" w14:textId="77777777" w:rsidR="001018AD" w:rsidRDefault="001018AD" w:rsidP="00FE1714">
      <w:pPr>
        <w:spacing w:after="0" w:line="240" w:lineRule="auto"/>
      </w:pPr>
      <w:r>
        <w:separator/>
      </w:r>
    </w:p>
  </w:footnote>
  <w:footnote w:type="continuationSeparator" w:id="0">
    <w:p w14:paraId="29C1B7F0" w14:textId="77777777" w:rsidR="001018AD" w:rsidRDefault="001018AD" w:rsidP="00FE1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00B"/>
    <w:rsid w:val="00000BED"/>
    <w:rsid w:val="0001081F"/>
    <w:rsid w:val="0001503D"/>
    <w:rsid w:val="0003059F"/>
    <w:rsid w:val="000345E8"/>
    <w:rsid w:val="000378CB"/>
    <w:rsid w:val="000447F0"/>
    <w:rsid w:val="00046765"/>
    <w:rsid w:val="00063AB9"/>
    <w:rsid w:val="000715D2"/>
    <w:rsid w:val="00090815"/>
    <w:rsid w:val="00097C7B"/>
    <w:rsid w:val="000A5B19"/>
    <w:rsid w:val="000B7A0D"/>
    <w:rsid w:val="000C3908"/>
    <w:rsid w:val="00101165"/>
    <w:rsid w:val="001018AD"/>
    <w:rsid w:val="00104D6E"/>
    <w:rsid w:val="00152DBC"/>
    <w:rsid w:val="001606A2"/>
    <w:rsid w:val="001810B1"/>
    <w:rsid w:val="00181A90"/>
    <w:rsid w:val="001949F3"/>
    <w:rsid w:val="0019553F"/>
    <w:rsid w:val="001A0146"/>
    <w:rsid w:val="001A1216"/>
    <w:rsid w:val="001B17B3"/>
    <w:rsid w:val="001C650A"/>
    <w:rsid w:val="001C6C62"/>
    <w:rsid w:val="001D66D8"/>
    <w:rsid w:val="001E0F05"/>
    <w:rsid w:val="001E3632"/>
    <w:rsid w:val="001E53D3"/>
    <w:rsid w:val="001F2E8D"/>
    <w:rsid w:val="00214D9A"/>
    <w:rsid w:val="00230C1D"/>
    <w:rsid w:val="00246049"/>
    <w:rsid w:val="002476B1"/>
    <w:rsid w:val="00257E41"/>
    <w:rsid w:val="00271089"/>
    <w:rsid w:val="002942AE"/>
    <w:rsid w:val="002B2CDB"/>
    <w:rsid w:val="002B6362"/>
    <w:rsid w:val="002C27F0"/>
    <w:rsid w:val="002C6592"/>
    <w:rsid w:val="002D6F91"/>
    <w:rsid w:val="00320C8D"/>
    <w:rsid w:val="0033224F"/>
    <w:rsid w:val="0034318E"/>
    <w:rsid w:val="003573B6"/>
    <w:rsid w:val="00370861"/>
    <w:rsid w:val="0038473E"/>
    <w:rsid w:val="003861B5"/>
    <w:rsid w:val="003872CF"/>
    <w:rsid w:val="003A1248"/>
    <w:rsid w:val="003C200B"/>
    <w:rsid w:val="003C27FB"/>
    <w:rsid w:val="003D2712"/>
    <w:rsid w:val="003E12BF"/>
    <w:rsid w:val="003F4170"/>
    <w:rsid w:val="003F4EC2"/>
    <w:rsid w:val="00402C88"/>
    <w:rsid w:val="00422234"/>
    <w:rsid w:val="00440BA2"/>
    <w:rsid w:val="00451A6F"/>
    <w:rsid w:val="00461444"/>
    <w:rsid w:val="00481180"/>
    <w:rsid w:val="0048342F"/>
    <w:rsid w:val="004902BC"/>
    <w:rsid w:val="00492B4C"/>
    <w:rsid w:val="004947D8"/>
    <w:rsid w:val="00496EBF"/>
    <w:rsid w:val="004B1F5B"/>
    <w:rsid w:val="004E5013"/>
    <w:rsid w:val="005056FA"/>
    <w:rsid w:val="00520831"/>
    <w:rsid w:val="00521D39"/>
    <w:rsid w:val="00523618"/>
    <w:rsid w:val="005310C2"/>
    <w:rsid w:val="00533F70"/>
    <w:rsid w:val="005822E7"/>
    <w:rsid w:val="00585C68"/>
    <w:rsid w:val="00594600"/>
    <w:rsid w:val="005B4408"/>
    <w:rsid w:val="005C3A09"/>
    <w:rsid w:val="005E16BB"/>
    <w:rsid w:val="005F6CB1"/>
    <w:rsid w:val="00613924"/>
    <w:rsid w:val="00626B0A"/>
    <w:rsid w:val="00631BA7"/>
    <w:rsid w:val="006401F1"/>
    <w:rsid w:val="00647FA5"/>
    <w:rsid w:val="00680803"/>
    <w:rsid w:val="006B7A42"/>
    <w:rsid w:val="006C4A86"/>
    <w:rsid w:val="006F7997"/>
    <w:rsid w:val="0072304A"/>
    <w:rsid w:val="00725078"/>
    <w:rsid w:val="0073102E"/>
    <w:rsid w:val="00741BF2"/>
    <w:rsid w:val="00754681"/>
    <w:rsid w:val="00760F83"/>
    <w:rsid w:val="00771D03"/>
    <w:rsid w:val="007B094D"/>
    <w:rsid w:val="007B7E72"/>
    <w:rsid w:val="007C0318"/>
    <w:rsid w:val="007C0456"/>
    <w:rsid w:val="008126C3"/>
    <w:rsid w:val="0081600C"/>
    <w:rsid w:val="00817147"/>
    <w:rsid w:val="00820064"/>
    <w:rsid w:val="00831F57"/>
    <w:rsid w:val="00872FB9"/>
    <w:rsid w:val="008B2F04"/>
    <w:rsid w:val="008D23DE"/>
    <w:rsid w:val="008F56B4"/>
    <w:rsid w:val="008F7C1D"/>
    <w:rsid w:val="009031A4"/>
    <w:rsid w:val="00925AFE"/>
    <w:rsid w:val="00932773"/>
    <w:rsid w:val="0094148B"/>
    <w:rsid w:val="0094544A"/>
    <w:rsid w:val="00962564"/>
    <w:rsid w:val="00963524"/>
    <w:rsid w:val="009F4DC7"/>
    <w:rsid w:val="00A0542C"/>
    <w:rsid w:val="00A10960"/>
    <w:rsid w:val="00A21A0A"/>
    <w:rsid w:val="00A93CDC"/>
    <w:rsid w:val="00AA1B82"/>
    <w:rsid w:val="00AA7BD7"/>
    <w:rsid w:val="00AB41B5"/>
    <w:rsid w:val="00AD3540"/>
    <w:rsid w:val="00B01F95"/>
    <w:rsid w:val="00B07EA6"/>
    <w:rsid w:val="00B14BEA"/>
    <w:rsid w:val="00B154E9"/>
    <w:rsid w:val="00B37B4C"/>
    <w:rsid w:val="00B54EA9"/>
    <w:rsid w:val="00B6504C"/>
    <w:rsid w:val="00B66260"/>
    <w:rsid w:val="00B77BAF"/>
    <w:rsid w:val="00BB3155"/>
    <w:rsid w:val="00BB6B8A"/>
    <w:rsid w:val="00BC1E65"/>
    <w:rsid w:val="00BD076D"/>
    <w:rsid w:val="00BD13F2"/>
    <w:rsid w:val="00C06492"/>
    <w:rsid w:val="00C111F7"/>
    <w:rsid w:val="00C41BD4"/>
    <w:rsid w:val="00C4720A"/>
    <w:rsid w:val="00C606C3"/>
    <w:rsid w:val="00C74F91"/>
    <w:rsid w:val="00C77A3C"/>
    <w:rsid w:val="00C86508"/>
    <w:rsid w:val="00C96A48"/>
    <w:rsid w:val="00CA2EAC"/>
    <w:rsid w:val="00CB002E"/>
    <w:rsid w:val="00CB2E9D"/>
    <w:rsid w:val="00CC07D4"/>
    <w:rsid w:val="00D06F01"/>
    <w:rsid w:val="00D21EFA"/>
    <w:rsid w:val="00D52D57"/>
    <w:rsid w:val="00D538AF"/>
    <w:rsid w:val="00D735DA"/>
    <w:rsid w:val="00D978F0"/>
    <w:rsid w:val="00E2113A"/>
    <w:rsid w:val="00E246B4"/>
    <w:rsid w:val="00E30ECC"/>
    <w:rsid w:val="00E64DF7"/>
    <w:rsid w:val="00EB6FC4"/>
    <w:rsid w:val="00ED24D3"/>
    <w:rsid w:val="00ED2EDF"/>
    <w:rsid w:val="00EF442A"/>
    <w:rsid w:val="00EF44EB"/>
    <w:rsid w:val="00F1321A"/>
    <w:rsid w:val="00F17410"/>
    <w:rsid w:val="00F22CA4"/>
    <w:rsid w:val="00F542F8"/>
    <w:rsid w:val="00F566BF"/>
    <w:rsid w:val="00F61155"/>
    <w:rsid w:val="00F73849"/>
    <w:rsid w:val="00F73AA5"/>
    <w:rsid w:val="00F7601E"/>
    <w:rsid w:val="00F77A04"/>
    <w:rsid w:val="00F81C5C"/>
    <w:rsid w:val="00F83C7C"/>
    <w:rsid w:val="00F91E63"/>
    <w:rsid w:val="00FA0F60"/>
    <w:rsid w:val="00FE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6AF13"/>
  <w15:chartTrackingRefBased/>
  <w15:docId w15:val="{C37F173E-988B-402C-BFA1-7FE780BF0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171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7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1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171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17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66B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66BF"/>
    <w:rPr>
      <w:rFonts w:ascii="Microsoft YaHei UI" w:eastAsia="Microsoft YaHei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4</Pages>
  <Words>1175</Words>
  <Characters>6701</Characters>
  <Application>Microsoft Office Word</Application>
  <DocSecurity>0</DocSecurity>
  <Lines>55</Lines>
  <Paragraphs>15</Paragraphs>
  <ScaleCrop>false</ScaleCrop>
  <Company/>
  <LinksUpToDate>false</LinksUpToDate>
  <CharactersWithSpaces>7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hua</dc:creator>
  <cp:keywords/>
  <dc:description/>
  <cp:lastModifiedBy>Wang jinhua</cp:lastModifiedBy>
  <cp:revision>304</cp:revision>
  <dcterms:created xsi:type="dcterms:W3CDTF">2021-02-25T13:47:00Z</dcterms:created>
  <dcterms:modified xsi:type="dcterms:W3CDTF">2022-03-23T07:04:00Z</dcterms:modified>
</cp:coreProperties>
</file>